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300"/>
        <w:gridCol w:w="1300"/>
        <w:gridCol w:w="1407"/>
        <w:gridCol w:w="1193"/>
        <w:gridCol w:w="1300"/>
      </w:tblGrid>
      <w:tr w:rsidR="002A3BD6" w:rsidRPr="00176CD4" w14:paraId="63405D76" w14:textId="77777777" w:rsidTr="001A0D91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DB82" w14:textId="77777777" w:rsidR="002A3BD6" w:rsidRPr="001A0D91" w:rsidRDefault="002A3BD6" w:rsidP="001A0D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A0D9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E44A" w14:textId="77777777" w:rsidR="002A3BD6" w:rsidRPr="001A0D91" w:rsidRDefault="002A3BD6" w:rsidP="001A0D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A0D9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D175" w14:textId="77777777" w:rsidR="002A3BD6" w:rsidRPr="001A0D91" w:rsidRDefault="002A3BD6" w:rsidP="001A0D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A0D9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uropean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68E4" w14:textId="77777777" w:rsidR="002A3BD6" w:rsidRPr="001A0D91" w:rsidRDefault="002A3BD6" w:rsidP="001A0D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A0D9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outh Asian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E88A" w14:textId="77777777" w:rsidR="002A3BD6" w:rsidRPr="001A0D91" w:rsidRDefault="002A3BD6" w:rsidP="001A0D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A0D9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ast Asi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37DDAE" w14:textId="77777777" w:rsidR="002A3BD6" w:rsidRPr="001A0D91" w:rsidRDefault="002A3BD6" w:rsidP="001A0D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A0D9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frican</w:t>
            </w:r>
            <w:proofErr w:type="spellEnd"/>
          </w:p>
        </w:tc>
      </w:tr>
      <w:tr w:rsidR="002A3BD6" w:rsidRPr="00176CD4" w14:paraId="1FACAD2E" w14:textId="77777777" w:rsidTr="00F1683E">
        <w:trPr>
          <w:trHeight w:val="232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5E72" w14:textId="77777777" w:rsidR="002A3BD6" w:rsidRPr="001A0D91" w:rsidRDefault="002A3BD6" w:rsidP="001A0D9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1A0D91">
              <w:rPr>
                <w:rFonts w:ascii="Times" w:hAnsi="Times"/>
                <w:color w:val="000000"/>
                <w:sz w:val="22"/>
                <w:szCs w:val="22"/>
              </w:rPr>
              <w:t>rs1140777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0870" w14:textId="77777777" w:rsidR="002A3BD6" w:rsidRPr="001A0D91" w:rsidRDefault="00FA3CAE" w:rsidP="001A0D91">
            <w:pPr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20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A666" w14:textId="77777777" w:rsidR="002A3BD6" w:rsidRPr="001A0D91" w:rsidRDefault="00FA3CAE" w:rsidP="001A0D91">
            <w:pPr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282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7E9C" w14:textId="77777777" w:rsidR="002A3BD6" w:rsidRPr="001A0D91" w:rsidRDefault="00FA3CAE" w:rsidP="001A0D91">
            <w:pPr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103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DB33" w14:textId="77777777" w:rsidR="002A3BD6" w:rsidRPr="001A0D91" w:rsidRDefault="00FA3CAE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CCF3AB" w14:textId="77777777" w:rsidR="002A3BD6" w:rsidRPr="001A0D91" w:rsidRDefault="00FA3CAE" w:rsidP="001A0D91">
            <w:pPr>
              <w:rPr>
                <w:rFonts w:asciiTheme="minorHAnsi" w:eastAsiaTheme="minorHAnsi" w:hAnsiTheme="minorHAnsi" w:cstheme="minorHAnsi"/>
                <w:color w:val="000000"/>
                <w:lang w:eastAsia="en-US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4420</w:t>
            </w:r>
          </w:p>
        </w:tc>
      </w:tr>
      <w:tr w:rsidR="002A3BD6" w:rsidRPr="00176CD4" w14:paraId="3B7D97E4" w14:textId="77777777" w:rsidTr="00F1683E">
        <w:trPr>
          <w:trHeight w:val="59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912E" w14:textId="77777777" w:rsidR="002A3BD6" w:rsidRPr="001A0D91" w:rsidRDefault="002A3BD6" w:rsidP="001A0D9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1A0D91">
              <w:rPr>
                <w:rFonts w:ascii="Times" w:hAnsi="Times"/>
                <w:color w:val="000000"/>
                <w:sz w:val="22"/>
                <w:szCs w:val="22"/>
              </w:rPr>
              <w:t>rs2010066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78E3" w14:textId="77777777" w:rsidR="002A3BD6" w:rsidRPr="001A0D91" w:rsidRDefault="00FA3CAE" w:rsidP="001A0D91">
            <w:pPr>
              <w:rPr>
                <w:rFonts w:asciiTheme="minorHAnsi" w:hAnsiTheme="minorHAnsi" w:cstheme="minorHAnsi"/>
              </w:rPr>
            </w:pPr>
            <w:r w:rsidRPr="001A0D91">
              <w:rPr>
                <w:rFonts w:asciiTheme="minorHAnsi" w:hAnsiTheme="minorHAnsi" w:cstheme="minorHAnsi"/>
              </w:rPr>
              <w:t>0.002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7AE1" w14:textId="77777777" w:rsidR="002A3BD6" w:rsidRPr="001A0D91" w:rsidRDefault="00FA3CAE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182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B81E" w14:textId="77777777" w:rsidR="002A3BD6" w:rsidRPr="001A0D91" w:rsidRDefault="00FA3CAE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4173" w14:textId="77777777" w:rsidR="002A3BD6" w:rsidRPr="001A0D91" w:rsidRDefault="00FA3CAE" w:rsidP="001A0D91">
            <w:pPr>
              <w:rPr>
                <w:rFonts w:asciiTheme="minorHAnsi" w:hAnsiTheme="minorHAnsi" w:cstheme="minorHAnsi"/>
              </w:rPr>
            </w:pPr>
            <w:r w:rsidRPr="001A0D91">
              <w:rPr>
                <w:rFonts w:asciiTheme="minorHAnsi" w:hAnsiTheme="minorHAnsi" w:cstheme="minorHAnsi"/>
              </w:rPr>
              <w:t>0.002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E1977D" w14:textId="77777777" w:rsidR="002A3BD6" w:rsidRPr="001A0D91" w:rsidRDefault="00275C1C" w:rsidP="001A0D91">
            <w:pPr>
              <w:rPr>
                <w:rFonts w:asciiTheme="minorHAnsi" w:hAnsiTheme="minorHAnsi" w:cstheme="minorHAnsi"/>
              </w:rPr>
            </w:pPr>
            <w:r w:rsidRPr="001A0D91">
              <w:rPr>
                <w:rFonts w:asciiTheme="minorHAnsi" w:hAnsiTheme="minorHAnsi" w:cstheme="minorHAnsi"/>
              </w:rPr>
              <w:t>0.002490</w:t>
            </w:r>
          </w:p>
        </w:tc>
      </w:tr>
      <w:tr w:rsidR="002A3BD6" w:rsidRPr="00176CD4" w14:paraId="02F73282" w14:textId="77777777" w:rsidTr="001A0D91">
        <w:trPr>
          <w:trHeight w:val="3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CB96" w14:textId="77777777" w:rsidR="002A3BD6" w:rsidRPr="001A0D91" w:rsidRDefault="002A3BD6" w:rsidP="001A0D9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1A0D91">
              <w:rPr>
                <w:rFonts w:ascii="Times" w:hAnsi="Times"/>
                <w:color w:val="000000"/>
                <w:sz w:val="22"/>
                <w:szCs w:val="22"/>
              </w:rPr>
              <w:t>rs760509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1775" w14:textId="77777777" w:rsidR="002A3BD6" w:rsidRPr="001A0D91" w:rsidRDefault="00FA3CAE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2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8E71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182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3B98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3F6A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2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709B01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4297</w:t>
            </w:r>
          </w:p>
        </w:tc>
      </w:tr>
      <w:tr w:rsidR="002A3BD6" w:rsidRPr="00176CD4" w14:paraId="7E194967" w14:textId="77777777" w:rsidTr="001A0D91">
        <w:trPr>
          <w:trHeight w:val="3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6118" w14:textId="77777777" w:rsidR="002A3BD6" w:rsidRPr="001A0D91" w:rsidRDefault="002A3BD6" w:rsidP="001A0D9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1A0D91">
              <w:rPr>
                <w:rFonts w:ascii="Times" w:hAnsi="Times"/>
                <w:color w:val="000000"/>
                <w:sz w:val="22"/>
                <w:szCs w:val="22"/>
              </w:rPr>
              <w:t>rs617333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B494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68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80F5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188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2620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135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5B6A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6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D0B76A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3931</w:t>
            </w:r>
          </w:p>
        </w:tc>
      </w:tr>
      <w:tr w:rsidR="002A3BD6" w:rsidRPr="00176CD4" w14:paraId="59BE3C15" w14:textId="77777777" w:rsidTr="001A0D91">
        <w:trPr>
          <w:trHeight w:val="3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E3D7" w14:textId="77777777" w:rsidR="002A3BD6" w:rsidRPr="001A0D91" w:rsidRDefault="002A3BD6" w:rsidP="001A0D9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1A0D91">
              <w:rPr>
                <w:rFonts w:ascii="Times" w:hAnsi="Times"/>
                <w:color w:val="000000"/>
                <w:sz w:val="22"/>
                <w:szCs w:val="22"/>
              </w:rPr>
              <w:t>rs1874798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667A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73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3913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941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772D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842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DB0F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A87C89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</w:tr>
      <w:tr w:rsidR="002A3BD6" w:rsidRPr="00176CD4" w14:paraId="4E2F8DE8" w14:textId="77777777" w:rsidTr="001A0D91">
        <w:trPr>
          <w:trHeight w:val="3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D7D2" w14:textId="77777777" w:rsidR="002A3BD6" w:rsidRPr="001A0D91" w:rsidRDefault="002A3BD6" w:rsidP="001A0D9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1A0D91">
              <w:rPr>
                <w:rFonts w:ascii="Times" w:hAnsi="Times"/>
                <w:color w:val="000000"/>
                <w:sz w:val="22"/>
                <w:szCs w:val="22"/>
              </w:rPr>
              <w:t>rs140170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7AE9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1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44F1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161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949E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65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1452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9E33A2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1989</w:t>
            </w:r>
          </w:p>
        </w:tc>
      </w:tr>
      <w:tr w:rsidR="002A3BD6" w:rsidRPr="00176CD4" w14:paraId="473BF43C" w14:textId="77777777" w:rsidTr="001A0D91">
        <w:trPr>
          <w:trHeight w:val="3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D37D" w14:textId="77777777" w:rsidR="002A3BD6" w:rsidRPr="001A0D91" w:rsidRDefault="002A3BD6" w:rsidP="001A0D9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1A0D91">
              <w:rPr>
                <w:rFonts w:ascii="Times" w:hAnsi="Times"/>
                <w:color w:val="000000"/>
                <w:sz w:val="22"/>
                <w:szCs w:val="22"/>
              </w:rPr>
              <w:t>rs540511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283E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09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B773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0233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AA51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573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C2B6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C79F6D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</w:tr>
      <w:tr w:rsidR="002A3BD6" w:rsidRPr="00176CD4" w14:paraId="516A40A3" w14:textId="77777777" w:rsidTr="001A0D91">
        <w:trPr>
          <w:trHeight w:val="3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8141" w14:textId="77777777" w:rsidR="002A3BD6" w:rsidRPr="001A0D91" w:rsidRDefault="002A3BD6" w:rsidP="001A0D9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1A0D91">
              <w:rPr>
                <w:rFonts w:ascii="Times" w:hAnsi="Times"/>
                <w:color w:val="000000"/>
                <w:sz w:val="22"/>
                <w:szCs w:val="22"/>
              </w:rPr>
              <w:t>rs7664094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842F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029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FCA7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0746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7CFF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EC85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CD98C4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</w:tr>
      <w:tr w:rsidR="002A3BD6" w:rsidRPr="00176CD4" w14:paraId="22AD2723" w14:textId="77777777" w:rsidTr="001A0D91">
        <w:trPr>
          <w:trHeight w:val="3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9836" w14:textId="77777777" w:rsidR="002A3BD6" w:rsidRPr="001A0D91" w:rsidRDefault="002A3BD6" w:rsidP="001A0D9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1A0D91">
              <w:rPr>
                <w:rFonts w:ascii="Times" w:hAnsi="Times"/>
                <w:color w:val="000000"/>
                <w:sz w:val="22"/>
                <w:szCs w:val="22"/>
              </w:rPr>
              <w:t>rs144567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3825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13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A5E6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198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6D2D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442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44AB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BD2E7D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1850</w:t>
            </w:r>
          </w:p>
        </w:tc>
      </w:tr>
      <w:tr w:rsidR="002A3BD6" w:rsidRPr="00176CD4" w14:paraId="38DC84B9" w14:textId="77777777" w:rsidTr="001A0D91">
        <w:trPr>
          <w:trHeight w:val="3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2641" w14:textId="77777777" w:rsidR="002A3BD6" w:rsidRPr="001A0D91" w:rsidRDefault="002A3BD6" w:rsidP="001A0D9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1A0D91">
              <w:rPr>
                <w:rFonts w:ascii="Times" w:hAnsi="Times"/>
                <w:color w:val="000000"/>
                <w:sz w:val="22"/>
                <w:szCs w:val="22"/>
              </w:rPr>
              <w:t>rs1465757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82D3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35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B21E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189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FE18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134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A659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6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11970C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1457</w:t>
            </w:r>
          </w:p>
        </w:tc>
      </w:tr>
      <w:tr w:rsidR="002A3BD6" w:rsidRPr="00176CD4" w14:paraId="1C4642FA" w14:textId="77777777" w:rsidTr="001A0D91">
        <w:trPr>
          <w:trHeight w:val="3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6D1E" w14:textId="77777777" w:rsidR="002A3BD6" w:rsidRPr="001A0D91" w:rsidRDefault="002A3BD6" w:rsidP="001A0D9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1A0D91">
              <w:rPr>
                <w:rFonts w:ascii="Times" w:hAnsi="Times"/>
                <w:color w:val="000000"/>
                <w:sz w:val="22"/>
                <w:szCs w:val="22"/>
              </w:rPr>
              <w:t>rs413103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15C7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22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5321" w14:textId="77777777" w:rsidR="002A3BD6" w:rsidRPr="001A0D91" w:rsidRDefault="00275C1C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</w:t>
            </w:r>
            <w:r w:rsidR="001A0D91" w:rsidRPr="001A0D91">
              <w:rPr>
                <w:rFonts w:asciiTheme="minorHAnsi" w:hAnsiTheme="minorHAnsi" w:cstheme="minorHAnsi"/>
                <w:color w:val="000000"/>
              </w:rPr>
              <w:t>281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D8AE" w14:textId="77777777" w:rsidR="002A3BD6" w:rsidRPr="001A0D91" w:rsidRDefault="001A0D91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370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4DD2" w14:textId="77777777" w:rsidR="002A3BD6" w:rsidRPr="001A0D91" w:rsidRDefault="001A0D91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A35D7C" w14:textId="77777777" w:rsidR="002A3BD6" w:rsidRPr="001A0D91" w:rsidRDefault="001A0D91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4635</w:t>
            </w:r>
          </w:p>
        </w:tc>
      </w:tr>
      <w:tr w:rsidR="002A3BD6" w:rsidRPr="00176CD4" w14:paraId="0881D427" w14:textId="77777777" w:rsidTr="001A0D91">
        <w:trPr>
          <w:trHeight w:val="3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3DFF" w14:textId="77777777" w:rsidR="002A3BD6" w:rsidRPr="001A0D91" w:rsidRDefault="002A3BD6" w:rsidP="001A0D9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1A0D91">
              <w:rPr>
                <w:rFonts w:ascii="Times" w:hAnsi="Times"/>
                <w:color w:val="000000"/>
                <w:sz w:val="22"/>
                <w:szCs w:val="22"/>
              </w:rPr>
              <w:t>rs540511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3CEC" w14:textId="77777777" w:rsidR="002A3BD6" w:rsidRPr="001A0D91" w:rsidRDefault="001A0D91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09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090B" w14:textId="77777777" w:rsidR="002A3BD6" w:rsidRPr="001A0D91" w:rsidRDefault="001A0D91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0233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C6A3" w14:textId="77777777" w:rsidR="002A3BD6" w:rsidRPr="001A0D91" w:rsidRDefault="001A0D91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1450" w14:textId="77777777" w:rsidR="002A3BD6" w:rsidRPr="001A0D91" w:rsidRDefault="001A0D91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050447" w14:textId="77777777" w:rsidR="002A3BD6" w:rsidRPr="001A0D91" w:rsidRDefault="001A0D91" w:rsidP="001A0D91">
            <w:pPr>
              <w:rPr>
                <w:rFonts w:asciiTheme="minorHAnsi" w:hAnsiTheme="minorHAnsi" w:cstheme="minorHAnsi"/>
                <w:color w:val="000000"/>
              </w:rPr>
            </w:pPr>
            <w:r w:rsidRPr="001A0D91">
              <w:rPr>
                <w:rFonts w:asciiTheme="minorHAnsi" w:hAnsiTheme="minorHAnsi" w:cstheme="minorHAnsi"/>
                <w:color w:val="000000"/>
              </w:rPr>
              <w:t>0.000</w:t>
            </w:r>
          </w:p>
        </w:tc>
      </w:tr>
    </w:tbl>
    <w:p w14:paraId="77B48869" w14:textId="77777777" w:rsidR="00F1683E" w:rsidRDefault="00F1683E" w:rsidP="001A0D91">
      <w:pPr>
        <w:rPr>
          <w:lang w:val="en-US"/>
        </w:rPr>
      </w:pPr>
    </w:p>
    <w:p w14:paraId="772AFD3D" w14:textId="45DCC031" w:rsidR="001A0D91" w:rsidRDefault="00325A04" w:rsidP="001A0D91">
      <w:pPr>
        <w:rPr>
          <w:lang w:val="en-US"/>
        </w:rPr>
      </w:pPr>
      <w:r>
        <w:rPr>
          <w:lang w:val="en-US"/>
        </w:rPr>
        <w:t>Supplementary table</w:t>
      </w:r>
      <w:bookmarkStart w:id="0" w:name="_GoBack"/>
      <w:bookmarkEnd w:id="0"/>
      <w:r w:rsidR="001A0D91" w:rsidRPr="00E722D0">
        <w:rPr>
          <w:lang w:val="en-US"/>
        </w:rPr>
        <w:t xml:space="preserve">. </w:t>
      </w:r>
      <w:r w:rsidR="009E798C" w:rsidRPr="009E798C">
        <w:rPr>
          <w:lang w:val="en-US"/>
        </w:rPr>
        <w:t>Frequencies</w:t>
      </w:r>
      <w:r w:rsidR="001A0D91" w:rsidRPr="009E798C">
        <w:rPr>
          <w:lang w:val="en-US"/>
        </w:rPr>
        <w:t xml:space="preserve"> </w:t>
      </w:r>
      <w:r w:rsidR="009E798C" w:rsidRPr="009E798C">
        <w:rPr>
          <w:lang w:val="en-US"/>
        </w:rPr>
        <w:t xml:space="preserve">(Global, European, South Asian, East Asian and African)  </w:t>
      </w:r>
      <w:r w:rsidR="001A0D91" w:rsidRPr="009E798C">
        <w:rPr>
          <w:lang w:val="en-US"/>
        </w:rPr>
        <w:t xml:space="preserve">of </w:t>
      </w:r>
      <w:r w:rsidR="001A0D91" w:rsidRPr="009E798C">
        <w:rPr>
          <w:i/>
          <w:lang w:val="en-US"/>
        </w:rPr>
        <w:t xml:space="preserve">FBLIM1 </w:t>
      </w:r>
      <w:r w:rsidR="001A0D91" w:rsidRPr="009E798C">
        <w:rPr>
          <w:lang w:val="en-US"/>
        </w:rPr>
        <w:t>gene variants in healthy control people</w:t>
      </w:r>
      <w:r w:rsidR="009E798C" w:rsidRPr="009E798C">
        <w:rPr>
          <w:lang w:val="en-US"/>
        </w:rPr>
        <w:t xml:space="preserve"> (from </w:t>
      </w:r>
      <w:proofErr w:type="spellStart"/>
      <w:r w:rsidR="009E798C" w:rsidRPr="009E798C">
        <w:rPr>
          <w:lang w:val="en-US"/>
        </w:rPr>
        <w:t>GnomAD</w:t>
      </w:r>
      <w:proofErr w:type="spellEnd"/>
      <w:r w:rsidR="009E798C" w:rsidRPr="009E798C">
        <w:rPr>
          <w:lang w:val="en-US"/>
        </w:rPr>
        <w:t xml:space="preserve"> v2.1.1 controls dataset).</w:t>
      </w:r>
    </w:p>
    <w:p w14:paraId="47420C63" w14:textId="77777777" w:rsidR="001A0D91" w:rsidRDefault="001A0D91" w:rsidP="001A0D91">
      <w:pPr>
        <w:rPr>
          <w:lang w:val="en-US"/>
        </w:rPr>
      </w:pPr>
    </w:p>
    <w:p w14:paraId="3C64130E" w14:textId="77777777" w:rsidR="001A0D91" w:rsidRPr="00E722D0" w:rsidRDefault="001A0D91" w:rsidP="001A0D91">
      <w:pPr>
        <w:rPr>
          <w:lang w:val="en-US"/>
        </w:rPr>
      </w:pPr>
    </w:p>
    <w:p w14:paraId="663BE78F" w14:textId="77777777" w:rsidR="00116DFA" w:rsidRPr="001A0D91" w:rsidRDefault="00325A04">
      <w:pPr>
        <w:rPr>
          <w:lang w:val="en-US"/>
        </w:rPr>
      </w:pPr>
    </w:p>
    <w:sectPr w:rsidR="00116DFA" w:rsidRPr="001A0D91" w:rsidSect="00136A7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BD6"/>
    <w:rsid w:val="00136A74"/>
    <w:rsid w:val="001A0D91"/>
    <w:rsid w:val="00246CD3"/>
    <w:rsid w:val="00272C2D"/>
    <w:rsid w:val="00275C1C"/>
    <w:rsid w:val="002A3BD6"/>
    <w:rsid w:val="002F6998"/>
    <w:rsid w:val="00325A04"/>
    <w:rsid w:val="003F6954"/>
    <w:rsid w:val="004A5C8C"/>
    <w:rsid w:val="00582D6C"/>
    <w:rsid w:val="006B7BA2"/>
    <w:rsid w:val="00741FBF"/>
    <w:rsid w:val="007F466A"/>
    <w:rsid w:val="00956808"/>
    <w:rsid w:val="009E6D0F"/>
    <w:rsid w:val="009E798C"/>
    <w:rsid w:val="00B6779A"/>
    <w:rsid w:val="00B706E2"/>
    <w:rsid w:val="00BD5FF9"/>
    <w:rsid w:val="00C06EED"/>
    <w:rsid w:val="00C56CAF"/>
    <w:rsid w:val="00C62448"/>
    <w:rsid w:val="00DA7C64"/>
    <w:rsid w:val="00EB68C2"/>
    <w:rsid w:val="00F1683E"/>
    <w:rsid w:val="00F72C7A"/>
    <w:rsid w:val="00FA3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B14FA1"/>
  <w14:defaultImageDpi w14:val="32767"/>
  <w15:chartTrackingRefBased/>
  <w15:docId w15:val="{29CC7287-EFAA-DC47-A7CE-8D366A1B1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FA3CAE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6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ONICA ROSARIA BIANCO</dc:creator>
  <cp:keywords/>
  <dc:description/>
  <cp:lastModifiedBy>Andrea Taddio</cp:lastModifiedBy>
  <cp:revision>3</cp:revision>
  <dcterms:created xsi:type="dcterms:W3CDTF">2020-02-27T12:57:00Z</dcterms:created>
  <dcterms:modified xsi:type="dcterms:W3CDTF">2020-02-29T20:15:00Z</dcterms:modified>
</cp:coreProperties>
</file>